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71A" w:rsidRPr="00AC1BA6" w:rsidRDefault="00A04C5E" w:rsidP="0048571A">
      <w:pPr>
        <w:spacing w:line="36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 w:hint="eastAsia"/>
          <w:b/>
        </w:rPr>
        <w:t xml:space="preserve">S3 </w:t>
      </w:r>
      <w:r w:rsidR="0048571A" w:rsidRPr="008C177B">
        <w:rPr>
          <w:rFonts w:ascii="Times New Roman" w:hAnsi="Times New Roman" w:cs="Times New Roman"/>
          <w:b/>
        </w:rPr>
        <w:t>Table</w:t>
      </w:r>
      <w:r w:rsidR="00AC1BA6" w:rsidRPr="00AC1BA6">
        <w:rPr>
          <w:rFonts w:ascii="Times New Roman" w:eastAsiaTheme="minorEastAsia" w:hAnsi="Times New Roman" w:cs="Times New Roman" w:hint="eastAsia"/>
          <w:b/>
        </w:rPr>
        <w:t xml:space="preserve">. </w:t>
      </w:r>
      <w:r w:rsidR="0048571A" w:rsidRPr="00AC1BA6">
        <w:rPr>
          <w:rFonts w:ascii="Times New Roman" w:hAnsi="Times New Roman" w:cs="Times New Roman" w:hint="eastAsia"/>
          <w:b/>
        </w:rPr>
        <w:t>The</w:t>
      </w:r>
      <w:r w:rsidR="00157F2B" w:rsidRPr="00AC1BA6">
        <w:rPr>
          <w:rFonts w:ascii="Times New Roman" w:eastAsiaTheme="minorEastAsia" w:hAnsi="Times New Roman" w:cs="Times New Roman" w:hint="eastAsia"/>
          <w:b/>
        </w:rPr>
        <w:t xml:space="preserve"> </w:t>
      </w:r>
      <w:r w:rsidR="00EE288E" w:rsidRPr="00AC1BA6">
        <w:rPr>
          <w:rFonts w:ascii="Times New Roman" w:eastAsiaTheme="minorEastAsia" w:hAnsi="Times New Roman" w:cs="Times New Roman" w:hint="eastAsia"/>
          <w:b/>
        </w:rPr>
        <w:t xml:space="preserve">overall </w:t>
      </w:r>
      <w:r w:rsidR="00157F2B" w:rsidRPr="00AC1BA6">
        <w:rPr>
          <w:rFonts w:ascii="Times New Roman" w:eastAsiaTheme="minorEastAsia" w:hAnsi="Times New Roman" w:cs="Times New Roman" w:hint="eastAsia"/>
          <w:b/>
        </w:rPr>
        <w:t xml:space="preserve">nucleotide distance </w:t>
      </w:r>
      <w:r w:rsidR="00EE288E" w:rsidRPr="00AC1BA6">
        <w:rPr>
          <w:rFonts w:ascii="Times New Roman" w:eastAsiaTheme="minorEastAsia" w:hAnsi="Times New Roman" w:cs="Times New Roman"/>
          <w:b/>
        </w:rPr>
        <w:t>(coding + non-coding</w:t>
      </w:r>
      <w:r w:rsidR="00D6602A" w:rsidRPr="00AC1BA6">
        <w:rPr>
          <w:rFonts w:ascii="Times New Roman" w:eastAsiaTheme="minorEastAsia" w:hAnsi="Times New Roman" w:cs="Times New Roman" w:hint="eastAsia"/>
          <w:b/>
        </w:rPr>
        <w:t xml:space="preserve"> with an IR excluded</w:t>
      </w:r>
      <w:r w:rsidR="00EE288E" w:rsidRPr="00AC1BA6">
        <w:rPr>
          <w:rFonts w:ascii="Times New Roman" w:eastAsiaTheme="minorEastAsia" w:hAnsi="Times New Roman" w:cs="Times New Roman"/>
          <w:b/>
        </w:rPr>
        <w:t xml:space="preserve">, excluding </w:t>
      </w:r>
      <w:proofErr w:type="spellStart"/>
      <w:r w:rsidR="00EE288E" w:rsidRPr="00AC1BA6">
        <w:rPr>
          <w:rFonts w:ascii="Times New Roman" w:eastAsiaTheme="minorEastAsia" w:hAnsi="Times New Roman" w:cs="Times New Roman"/>
          <w:b/>
        </w:rPr>
        <w:t>indels</w:t>
      </w:r>
      <w:proofErr w:type="spellEnd"/>
      <w:r w:rsidR="00EE288E" w:rsidRPr="00AC1BA6">
        <w:rPr>
          <w:rFonts w:ascii="Times New Roman" w:eastAsiaTheme="minorEastAsia" w:hAnsi="Times New Roman" w:cs="Times New Roman"/>
          <w:b/>
        </w:rPr>
        <w:t>) among the 1</w:t>
      </w:r>
      <w:r w:rsidR="00EE288E" w:rsidRPr="00AC1BA6">
        <w:rPr>
          <w:rFonts w:ascii="Times New Roman" w:eastAsiaTheme="minorEastAsia" w:hAnsi="Times New Roman" w:cs="Times New Roman" w:hint="eastAsia"/>
          <w:b/>
        </w:rPr>
        <w:t>9</w:t>
      </w:r>
      <w:r w:rsidR="00EE288E" w:rsidRPr="00AC1BA6">
        <w:rPr>
          <w:rFonts w:ascii="Times New Roman" w:eastAsiaTheme="minorEastAsia" w:hAnsi="Times New Roman" w:cs="Times New Roman"/>
          <w:b/>
        </w:rPr>
        <w:t xml:space="preserve"> cotton species</w:t>
      </w:r>
      <w:r w:rsidR="00AC1BA6" w:rsidRPr="00AC1BA6">
        <w:rPr>
          <w:rFonts w:ascii="Times New Roman" w:eastAsiaTheme="minorEastAsia" w:hAnsi="Times New Roman" w:cs="Times New Roman" w:hint="eastAsia"/>
          <w:b/>
        </w:rPr>
        <w:t>.</w:t>
      </w:r>
    </w:p>
    <w:tbl>
      <w:tblPr>
        <w:tblStyle w:val="aa"/>
        <w:tblW w:w="0" w:type="auto"/>
        <w:tblLook w:val="04A0"/>
      </w:tblPr>
      <w:tblGrid>
        <w:gridCol w:w="500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 w:rsidR="001E7D5F" w:rsidTr="001E7D5F">
        <w:trPr>
          <w:cnfStyle w:val="1000000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bookmarkStart w:id="0" w:name="_Hlk425457470"/>
          </w:p>
        </w:tc>
        <w:tc>
          <w:tcPr>
            <w:tcW w:w="759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-a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</w:tr>
      <w:bookmarkEnd w:id="0"/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-a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033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027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007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840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65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62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43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25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22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08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395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375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3720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395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359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59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448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41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68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49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981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930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74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71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06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84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4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32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95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77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740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11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870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8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35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007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60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41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38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72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47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01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066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23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26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62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48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46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4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0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9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7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95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1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69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30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6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4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8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44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6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62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6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93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8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2356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6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1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67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2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7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17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1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3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8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7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2516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28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5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7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46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6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1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9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3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4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87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76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991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7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32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558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5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2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71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46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42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41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63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67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4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96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93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162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028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666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53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49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93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61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902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22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74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77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35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17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28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612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73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632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5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67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634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212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56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33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55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7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9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48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08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00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35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491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24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30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rPr>
          <w:cnfStyle w:val="000000100000"/>
        </w:trPr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D6602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34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203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16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561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227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65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74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23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26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83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3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9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19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76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6970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162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537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E7D5F" w:rsidTr="001E7D5F">
        <w:tc>
          <w:tcPr>
            <w:cnfStyle w:val="001000000000"/>
            <w:tcW w:w="500" w:type="dxa"/>
            <w:shd w:val="clear" w:color="auto" w:fill="auto"/>
            <w:vAlign w:val="center"/>
          </w:tcPr>
          <w:p w:rsidR="001E7D5F" w:rsidRPr="001E7D5F" w:rsidRDefault="001E7D5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708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526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488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105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709 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915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353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73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75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30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998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566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8859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242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7014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651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5205 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1E7D5F" w:rsidRPr="001E7D5F" w:rsidRDefault="001E7D5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E7D5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04867 </w:t>
            </w:r>
          </w:p>
        </w:tc>
      </w:tr>
    </w:tbl>
    <w:p w:rsidR="00445D3C" w:rsidRPr="00B94A57" w:rsidRDefault="00D6602A" w:rsidP="0048571A">
      <w:pPr>
        <w:spacing w:line="360" w:lineRule="auto"/>
        <w:rPr>
          <w:rFonts w:ascii="Times New Roman" w:eastAsiaTheme="minorEastAsia" w:hAnsi="Times New Roman" w:cs="Times New Roman"/>
          <w:color w:val="000000"/>
          <w:sz w:val="18"/>
          <w:szCs w:val="18"/>
        </w:rPr>
      </w:pPr>
      <w:r w:rsidRPr="00B94A57">
        <w:rPr>
          <w:rFonts w:ascii="Times New Roman" w:eastAsiaTheme="minorEastAsia" w:hAnsi="Times New Roman" w:cs="Times New Roman"/>
          <w:sz w:val="18"/>
          <w:szCs w:val="18"/>
        </w:rPr>
        <w:t>N</w:t>
      </w:r>
      <w:r w:rsidRPr="00B94A57">
        <w:rPr>
          <w:rFonts w:ascii="Times New Roman" w:eastAsiaTheme="minorEastAsia" w:hAnsi="Times New Roman" w:cs="Times New Roman" w:hint="eastAsia"/>
          <w:sz w:val="18"/>
          <w:szCs w:val="18"/>
        </w:rPr>
        <w:t xml:space="preserve">ote: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herbace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-a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african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arbore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AD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hirsut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AD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barbadense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F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longicalyx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stocksii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somalense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areysian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4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incan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thurberi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5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raimondii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D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6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gossypioides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anomal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B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3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capitis-viridis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 xml:space="preserve"> 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sturtian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robinsonii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G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bickii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,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  <w:vertAlign w:val="subscript"/>
        </w:rPr>
        <w:t xml:space="preserve"> </w:t>
      </w:r>
      <w:r w:rsidR="00B94A57" w:rsidRPr="00B94A57">
        <w:rPr>
          <w:rFonts w:ascii="Times New Roman" w:hAnsi="Times New Roman" w:cs="Times New Roman"/>
          <w:color w:val="000000"/>
          <w:sz w:val="18"/>
          <w:szCs w:val="18"/>
        </w:rPr>
        <w:t>K</w:t>
      </w:r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=</w:t>
      </w:r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G.</w:t>
      </w:r>
      <w:r w:rsidR="00B94A57" w:rsidRPr="00B94A57">
        <w:rPr>
          <w:rFonts w:ascii="Times New Roman" w:eastAsiaTheme="minorEastAsia" w:hAnsi="Times New Roman" w:cs="Times New Roman" w:hint="eastAsia"/>
          <w:i/>
          <w:iCs/>
          <w:color w:val="000000"/>
          <w:sz w:val="18"/>
          <w:szCs w:val="18"/>
        </w:rPr>
        <w:t xml:space="preserve"> </w:t>
      </w:r>
      <w:proofErr w:type="spellStart"/>
      <w:r w:rsidR="00B94A57" w:rsidRPr="00B94A5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opulifolium</w:t>
      </w:r>
      <w:proofErr w:type="spellEnd"/>
      <w:r w:rsidR="00B94A57" w:rsidRPr="00B94A57">
        <w:rPr>
          <w:rFonts w:ascii="Times New Roman" w:eastAsiaTheme="minorEastAsia" w:hAnsi="Times New Roman" w:cs="Times New Roman" w:hint="eastAsia"/>
          <w:color w:val="000000"/>
          <w:sz w:val="18"/>
          <w:szCs w:val="18"/>
        </w:rPr>
        <w:t>.</w:t>
      </w:r>
    </w:p>
    <w:p w:rsidR="001F32BF" w:rsidRPr="00445D3C" w:rsidRDefault="001711CA" w:rsidP="0048571A">
      <w:pPr>
        <w:rPr>
          <w:rFonts w:eastAsiaTheme="minorEastAsia"/>
        </w:rPr>
      </w:pPr>
    </w:p>
    <w:sectPr w:rsidR="001F32BF" w:rsidRPr="00445D3C" w:rsidSect="001E7D5F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11CA" w:rsidRDefault="001711CA" w:rsidP="00D36080">
      <w:r>
        <w:separator/>
      </w:r>
    </w:p>
  </w:endnote>
  <w:endnote w:type="continuationSeparator" w:id="0">
    <w:p w:rsidR="001711CA" w:rsidRDefault="001711CA" w:rsidP="00D36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11CA" w:rsidRDefault="001711CA" w:rsidP="00D36080">
      <w:r>
        <w:separator/>
      </w:r>
    </w:p>
  </w:footnote>
  <w:footnote w:type="continuationSeparator" w:id="0">
    <w:p w:rsidR="001711CA" w:rsidRDefault="001711CA" w:rsidP="00D36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6080"/>
    <w:rsid w:val="00006AFB"/>
    <w:rsid w:val="00013971"/>
    <w:rsid w:val="00145DB3"/>
    <w:rsid w:val="00157F2B"/>
    <w:rsid w:val="001711CA"/>
    <w:rsid w:val="001E7D5F"/>
    <w:rsid w:val="003A3059"/>
    <w:rsid w:val="003F2BCC"/>
    <w:rsid w:val="00445D3C"/>
    <w:rsid w:val="0047644C"/>
    <w:rsid w:val="00484BC1"/>
    <w:rsid w:val="0048571A"/>
    <w:rsid w:val="00495146"/>
    <w:rsid w:val="004B608A"/>
    <w:rsid w:val="00515C28"/>
    <w:rsid w:val="00521E26"/>
    <w:rsid w:val="00541912"/>
    <w:rsid w:val="00551B41"/>
    <w:rsid w:val="005A4D07"/>
    <w:rsid w:val="005B0CB5"/>
    <w:rsid w:val="00671B51"/>
    <w:rsid w:val="006B288C"/>
    <w:rsid w:val="006B7175"/>
    <w:rsid w:val="006F1407"/>
    <w:rsid w:val="0075426C"/>
    <w:rsid w:val="00782508"/>
    <w:rsid w:val="007F12AD"/>
    <w:rsid w:val="0088110F"/>
    <w:rsid w:val="0093156F"/>
    <w:rsid w:val="009B26B1"/>
    <w:rsid w:val="009D3BAE"/>
    <w:rsid w:val="00A04C5E"/>
    <w:rsid w:val="00A235C6"/>
    <w:rsid w:val="00AC1BA6"/>
    <w:rsid w:val="00AF39A9"/>
    <w:rsid w:val="00B94A57"/>
    <w:rsid w:val="00BF2F8C"/>
    <w:rsid w:val="00C01AF1"/>
    <w:rsid w:val="00D36080"/>
    <w:rsid w:val="00D6602A"/>
    <w:rsid w:val="00E46F28"/>
    <w:rsid w:val="00E55037"/>
    <w:rsid w:val="00E768A4"/>
    <w:rsid w:val="00EE288E"/>
    <w:rsid w:val="00F1168C"/>
    <w:rsid w:val="00F93039"/>
    <w:rsid w:val="00F96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080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6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60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6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6080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45DB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45DB3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145DB3"/>
    <w:rPr>
      <w:rFonts w:ascii="Calibri" w:eastAsia="SimSun" w:hAnsi="Calibri" w:cs="Calibri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5DB3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45DB3"/>
    <w:rPr>
      <w:rFonts w:ascii="Calibri" w:eastAsia="SimSun" w:hAnsi="Calibri" w:cs="Calibri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145DB3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145DB3"/>
    <w:rPr>
      <w:rFonts w:ascii="Tahoma" w:eastAsia="SimSun" w:hAnsi="Tahoma" w:cs="Tahoma"/>
      <w:sz w:val="16"/>
      <w:szCs w:val="16"/>
    </w:rPr>
  </w:style>
  <w:style w:type="table" w:styleId="a9">
    <w:name w:val="Table Grid"/>
    <w:basedOn w:val="a1"/>
    <w:uiPriority w:val="59"/>
    <w:rsid w:val="00EE2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rsid w:val="00EE28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080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36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3608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36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608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D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DB3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DB3"/>
    <w:rPr>
      <w:rFonts w:ascii="Calibri" w:eastAsia="SimSu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D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DB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4</cp:revision>
  <cp:lastPrinted>2014-10-29T12:06:00Z</cp:lastPrinted>
  <dcterms:created xsi:type="dcterms:W3CDTF">2015-07-25T09:02:00Z</dcterms:created>
  <dcterms:modified xsi:type="dcterms:W3CDTF">2016-05-07T12:23:00Z</dcterms:modified>
</cp:coreProperties>
</file>